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1"/>
        <w:gridCol w:w="2215"/>
        <w:gridCol w:w="2215"/>
        <w:gridCol w:w="2215"/>
      </w:tblGrid>
      <w:tr>
        <w:trPr>
          <w:trHeight w:val="346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V/Control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MV/Control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V vs NM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r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0 [16,29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 [2,6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9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 [2,6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 [26,3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5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otax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[0,7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 [0,8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1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GFB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2,3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4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P-1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90 [52,04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 [9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GFbb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78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 [0,8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TES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G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0 [27,64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 [3,1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6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0 [79,9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 [5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8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0 [8,43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 [4,4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7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3,8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2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7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 [4,6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5,4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S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0 [3,2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 [7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P1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 [11,56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 [1,3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 [0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 [1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 [0,1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4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 [1,21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4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5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 [4,5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2,2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2p7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 [10,5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[2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M-CS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 [4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2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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 [1,5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 [1,8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5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3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 [2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 [10,1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29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 [0,49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*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iponect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 [2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 [3,24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pt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 [3,2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 [0,9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2 [45,2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43 [98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8:31:00Z</dcterms:created>
  <dc:creator>usuario</dc:creator>
  <dc:description/>
  <cp:keywords/>
  <dc:language>en-US</dc:language>
  <cp:lastModifiedBy>usuario</cp:lastModifiedBy>
  <dcterms:modified xsi:type="dcterms:W3CDTF">2010-04-30T10:39:00Z</dcterms:modified>
  <cp:revision>5</cp:revision>
  <dc:subject/>
  <dc:title>MV</dc:title>
</cp:coreProperties>
</file>